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5E1F4" w14:textId="38BDA4DA" w:rsidR="00151B4F" w:rsidRPr="00CF70AB" w:rsidRDefault="007F49AE" w:rsidP="6839BF6F">
      <w:pPr>
        <w:keepNext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ENDIX 3: SAMPLE INTERVIEW GUIDE: OTHER RESTAURANT EMPLOYEES (NOT OWNER OR MANAGER)</w:t>
      </w:r>
    </w:p>
    <w:p w14:paraId="49CC30D4" w14:textId="5539718A" w:rsidR="00151B4F" w:rsidRPr="005F1867" w:rsidRDefault="3BB0B412" w:rsidP="3BB0B412">
      <w:pPr>
        <w:keepNext/>
        <w:rPr>
          <w:sz w:val="24"/>
          <w:szCs w:val="24"/>
        </w:rPr>
      </w:pPr>
      <w:r w:rsidRPr="3BB0B412">
        <w:rPr>
          <w:sz w:val="24"/>
          <w:szCs w:val="24"/>
        </w:rPr>
        <w:t>Hello, may I please speak with [FIRST AND LAST NAME]? My name is [YOUR NAME] and I’m calling from the Restaurant Study at the University at Buffalo. You told us that this would be a good time to call you to complete your Restaurant Study Interview. Will this still work for you? [</w:t>
      </w:r>
      <w:r w:rsidRPr="3BB0B412">
        <w:rPr>
          <w:i/>
          <w:iCs/>
          <w:sz w:val="24"/>
          <w:szCs w:val="24"/>
        </w:rPr>
        <w:t>Note to Interviewer:  If participant says that they would like to reschedule, exit the survey and schedule another call with the participant at a time that will work better for them. Also make sure to introduce anyone else on the call (for example if there is a notetaker)</w:t>
      </w:r>
      <w:r w:rsidRPr="3BB0B412">
        <w:rPr>
          <w:sz w:val="24"/>
          <w:szCs w:val="24"/>
        </w:rPr>
        <w:t>]</w:t>
      </w:r>
    </w:p>
    <w:p w14:paraId="355F59A5" w14:textId="5305A7A6" w:rsidR="00151B4F" w:rsidRDefault="00151B4F" w:rsidP="00151B4F">
      <w:pPr>
        <w:keepNext/>
        <w:spacing w:after="0"/>
        <w:rPr>
          <w:rFonts w:cstheme="minorHAnsi"/>
          <w:sz w:val="24"/>
          <w:szCs w:val="24"/>
        </w:rPr>
      </w:pPr>
      <w:r w:rsidRPr="005F1867">
        <w:rPr>
          <w:rFonts w:cstheme="minorHAnsi"/>
          <w:sz w:val="24"/>
          <w:szCs w:val="24"/>
        </w:rPr>
        <w:t xml:space="preserve">Thank you for agreeing to participate in this interview. Researchers at the University at Buffalo are talking to representatives from </w:t>
      </w:r>
      <w:r>
        <w:rPr>
          <w:rFonts w:cstheme="minorHAnsi"/>
          <w:sz w:val="24"/>
          <w:szCs w:val="24"/>
        </w:rPr>
        <w:t>Anderson’s that are part of the Restaurant study. Did you receive the information sheet we sent? If yes, do you have any questions?</w:t>
      </w:r>
    </w:p>
    <w:p w14:paraId="7AD8995A" w14:textId="01E07000" w:rsidR="00151B4F" w:rsidRPr="00402419" w:rsidRDefault="00151B4F" w:rsidP="00151B4F">
      <w:pPr>
        <w:pStyle w:val="Heading2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If </w:t>
      </w:r>
      <w:proofErr w:type="gramStart"/>
      <w:r>
        <w:rPr>
          <w:rFonts w:asciiTheme="minorHAnsi" w:hAnsiTheme="minorHAnsi" w:cstheme="minorHAnsi"/>
          <w:b/>
        </w:rPr>
        <w:t>no</w:t>
      </w:r>
      <w:proofErr w:type="gramEnd"/>
      <w:r>
        <w:rPr>
          <w:rFonts w:asciiTheme="minorHAnsi" w:hAnsiTheme="minorHAnsi" w:cstheme="minorHAnsi"/>
          <w:b/>
        </w:rPr>
        <w:t>, review the following points:</w:t>
      </w:r>
    </w:p>
    <w:p w14:paraId="628010D9" w14:textId="75CFD484" w:rsidR="00151B4F" w:rsidRPr="007A797A" w:rsidRDefault="00151B4F" w:rsidP="00151B4F">
      <w:pPr>
        <w:pStyle w:val="ListParagraph"/>
        <w:numPr>
          <w:ilvl w:val="0"/>
          <w:numId w:val="40"/>
        </w:numPr>
        <w:spacing w:after="200" w:line="276" w:lineRule="auto"/>
        <w:rPr>
          <w:rFonts w:cstheme="minorHAnsi"/>
          <w:sz w:val="24"/>
          <w:szCs w:val="24"/>
        </w:rPr>
      </w:pPr>
      <w:r w:rsidRPr="007A797A">
        <w:rPr>
          <w:rFonts w:cstheme="minorHAnsi"/>
          <w:sz w:val="24"/>
          <w:szCs w:val="24"/>
        </w:rPr>
        <w:t xml:space="preserve">Our goal is to better understand the factors that </w:t>
      </w:r>
      <w:r>
        <w:rPr>
          <w:rFonts w:cstheme="minorHAnsi"/>
          <w:sz w:val="24"/>
          <w:szCs w:val="24"/>
        </w:rPr>
        <w:t>help</w:t>
      </w:r>
      <w:r w:rsidRPr="007A797A">
        <w:rPr>
          <w:rFonts w:cstheme="minorHAnsi"/>
          <w:sz w:val="24"/>
          <w:szCs w:val="24"/>
        </w:rPr>
        <w:t xml:space="preserve"> or h</w:t>
      </w:r>
      <w:r>
        <w:rPr>
          <w:rFonts w:cstheme="minorHAnsi"/>
          <w:sz w:val="24"/>
          <w:szCs w:val="24"/>
        </w:rPr>
        <w:t>urt</w:t>
      </w:r>
      <w:r w:rsidRPr="007A797A">
        <w:rPr>
          <w:rFonts w:cstheme="minorHAnsi"/>
          <w:sz w:val="24"/>
          <w:szCs w:val="24"/>
        </w:rPr>
        <w:t xml:space="preserve"> the implementation of the </w:t>
      </w:r>
      <w:r>
        <w:rPr>
          <w:rFonts w:cstheme="minorHAnsi"/>
          <w:sz w:val="24"/>
          <w:szCs w:val="24"/>
        </w:rPr>
        <w:t>Restaurant Study</w:t>
      </w:r>
      <w:r w:rsidRPr="007A797A">
        <w:rPr>
          <w:rFonts w:cstheme="minorHAnsi"/>
          <w:sz w:val="24"/>
          <w:szCs w:val="24"/>
        </w:rPr>
        <w:t xml:space="preserve"> </w:t>
      </w:r>
    </w:p>
    <w:p w14:paraId="6613381C" w14:textId="7899751E" w:rsidR="00151B4F" w:rsidRDefault="00F351A8" w:rsidP="65FE5C2B">
      <w:pPr>
        <w:pStyle w:val="ListParagraph"/>
        <w:numPr>
          <w:ilvl w:val="0"/>
          <w:numId w:val="40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Interview answers </w:t>
      </w:r>
      <w:r w:rsidR="65FE5C2B" w:rsidRPr="65FE5C2B">
        <w:rPr>
          <w:sz w:val="24"/>
          <w:szCs w:val="24"/>
        </w:rPr>
        <w:t xml:space="preserve">will be used to improve training and delivery of the UB </w:t>
      </w:r>
      <w:r>
        <w:rPr>
          <w:sz w:val="24"/>
          <w:szCs w:val="24"/>
        </w:rPr>
        <w:t>R</w:t>
      </w:r>
      <w:r w:rsidR="65FE5C2B" w:rsidRPr="65FE5C2B">
        <w:rPr>
          <w:sz w:val="24"/>
          <w:szCs w:val="24"/>
        </w:rPr>
        <w:t xml:space="preserve">estaurant </w:t>
      </w:r>
      <w:r>
        <w:rPr>
          <w:sz w:val="24"/>
          <w:szCs w:val="24"/>
        </w:rPr>
        <w:t>S</w:t>
      </w:r>
      <w:r w:rsidR="65FE5C2B" w:rsidRPr="65FE5C2B">
        <w:rPr>
          <w:sz w:val="24"/>
          <w:szCs w:val="24"/>
        </w:rPr>
        <w:t>tudy</w:t>
      </w:r>
    </w:p>
    <w:p w14:paraId="0A5C7DDD" w14:textId="39DC79FA" w:rsidR="00151B4F" w:rsidRDefault="00151B4F" w:rsidP="00151B4F">
      <w:pPr>
        <w:pStyle w:val="ListParagraph"/>
        <w:numPr>
          <w:ilvl w:val="0"/>
          <w:numId w:val="40"/>
        </w:numPr>
        <w:spacing w:after="200" w:line="276" w:lineRule="auto"/>
        <w:rPr>
          <w:rFonts w:cstheme="minorHAnsi"/>
          <w:sz w:val="24"/>
          <w:szCs w:val="24"/>
        </w:rPr>
      </w:pPr>
      <w:r w:rsidRPr="007A797A">
        <w:rPr>
          <w:rFonts w:cstheme="minorHAnsi"/>
          <w:sz w:val="24"/>
          <w:szCs w:val="24"/>
        </w:rPr>
        <w:t xml:space="preserve">Interviews will take place </w:t>
      </w:r>
      <w:r>
        <w:rPr>
          <w:rFonts w:cstheme="minorHAnsi"/>
          <w:sz w:val="24"/>
          <w:szCs w:val="24"/>
        </w:rPr>
        <w:t xml:space="preserve">toward the end of the UB restaurant study </w:t>
      </w:r>
      <w:r w:rsidR="00DA1927">
        <w:rPr>
          <w:rFonts w:cstheme="minorHAnsi"/>
          <w:sz w:val="24"/>
          <w:szCs w:val="24"/>
        </w:rPr>
        <w:t>via phone or Zoom</w:t>
      </w:r>
    </w:p>
    <w:p w14:paraId="3C6E9D9D" w14:textId="0954FD95" w:rsidR="00151B4F" w:rsidRDefault="65FE5C2B" w:rsidP="65FE5C2B">
      <w:pPr>
        <w:pStyle w:val="ListParagraph"/>
        <w:numPr>
          <w:ilvl w:val="0"/>
          <w:numId w:val="39"/>
        </w:numPr>
        <w:spacing w:after="200" w:line="276" w:lineRule="auto"/>
        <w:rPr>
          <w:sz w:val="24"/>
          <w:szCs w:val="24"/>
        </w:rPr>
      </w:pPr>
      <w:r w:rsidRPr="65FE5C2B">
        <w:rPr>
          <w:sz w:val="24"/>
          <w:szCs w:val="24"/>
        </w:rPr>
        <w:t xml:space="preserve">Any individual who is currently or previously employed at an Anderson’s location that is involved with the Restaurant Study </w:t>
      </w:r>
      <w:r w:rsidR="00F351A8">
        <w:rPr>
          <w:sz w:val="24"/>
          <w:szCs w:val="24"/>
        </w:rPr>
        <w:t xml:space="preserve">this year </w:t>
      </w:r>
      <w:r w:rsidRPr="65FE5C2B">
        <w:rPr>
          <w:sz w:val="24"/>
          <w:szCs w:val="24"/>
        </w:rPr>
        <w:t>can participate</w:t>
      </w:r>
    </w:p>
    <w:p w14:paraId="7AA16886" w14:textId="1C90F660" w:rsidR="00151B4F" w:rsidRPr="00FD0F99" w:rsidRDefault="00151B4F" w:rsidP="00151B4F">
      <w:pPr>
        <w:pStyle w:val="ListParagraph"/>
        <w:numPr>
          <w:ilvl w:val="0"/>
          <w:numId w:val="39"/>
        </w:numPr>
        <w:spacing w:after="200"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Participation is voluntary. </w:t>
      </w:r>
      <w:r w:rsidRPr="00FD0F99">
        <w:rPr>
          <w:rFonts w:cstheme="minorHAnsi"/>
          <w:sz w:val="24"/>
          <w:szCs w:val="24"/>
        </w:rPr>
        <w:t xml:space="preserve">Refusal to participate will not result in penalty or loss of benefits </w:t>
      </w:r>
      <w:r>
        <w:rPr>
          <w:rFonts w:cstheme="minorHAnsi"/>
          <w:sz w:val="24"/>
          <w:szCs w:val="24"/>
        </w:rPr>
        <w:t>as an employee of Anderson’s</w:t>
      </w:r>
    </w:p>
    <w:p w14:paraId="1D33CA61" w14:textId="00489207" w:rsidR="00151B4F" w:rsidRDefault="00151B4F" w:rsidP="00151B4F">
      <w:pPr>
        <w:pStyle w:val="ListParagraph"/>
        <w:numPr>
          <w:ilvl w:val="0"/>
          <w:numId w:val="39"/>
        </w:numPr>
        <w:spacing w:after="200"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articipants can stop the interview at any time</w:t>
      </w:r>
    </w:p>
    <w:p w14:paraId="66E79BB7" w14:textId="2AB7F01E" w:rsidR="00151B4F" w:rsidRPr="00786059" w:rsidRDefault="00151B4F" w:rsidP="00151B4F">
      <w:pPr>
        <w:pStyle w:val="ListParagraph"/>
        <w:numPr>
          <w:ilvl w:val="0"/>
          <w:numId w:val="39"/>
        </w:numPr>
        <w:spacing w:after="200"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articipants who complete the interview will receive $25</w:t>
      </w:r>
    </w:p>
    <w:p w14:paraId="110D7BD6" w14:textId="1AFD60A7" w:rsidR="00151B4F" w:rsidRDefault="00151B4F" w:rsidP="00151B4F">
      <w:pPr>
        <w:keepNext/>
        <w:spacing w:after="0"/>
        <w:rPr>
          <w:rFonts w:cstheme="minorHAnsi"/>
          <w:sz w:val="24"/>
          <w:szCs w:val="24"/>
        </w:rPr>
      </w:pPr>
      <w:r w:rsidRPr="005F1867">
        <w:rPr>
          <w:rFonts w:cstheme="minorHAnsi"/>
          <w:sz w:val="24"/>
          <w:szCs w:val="24"/>
        </w:rPr>
        <w:t xml:space="preserve">Do you have any </w:t>
      </w:r>
      <w:r>
        <w:rPr>
          <w:rFonts w:cstheme="minorHAnsi"/>
          <w:sz w:val="24"/>
          <w:szCs w:val="24"/>
        </w:rPr>
        <w:t>questions</w:t>
      </w:r>
      <w:r w:rsidRPr="005F1867">
        <w:rPr>
          <w:rFonts w:cstheme="minorHAnsi"/>
          <w:sz w:val="24"/>
          <w:szCs w:val="24"/>
        </w:rPr>
        <w:t xml:space="preserve">? </w:t>
      </w:r>
    </w:p>
    <w:p w14:paraId="3CE14FAC" w14:textId="77777777" w:rsidR="00151B4F" w:rsidRDefault="00151B4F" w:rsidP="00151B4F">
      <w:pPr>
        <w:keepNext/>
        <w:spacing w:after="0"/>
        <w:rPr>
          <w:rFonts w:cstheme="minorHAnsi"/>
          <w:sz w:val="24"/>
          <w:szCs w:val="24"/>
        </w:rPr>
      </w:pPr>
    </w:p>
    <w:p w14:paraId="31CCE23D" w14:textId="4D547A36" w:rsidR="00151B4F" w:rsidRPr="005F1867" w:rsidRDefault="00151B4F" w:rsidP="00151B4F">
      <w:pPr>
        <w:keepNext/>
        <w:spacing w:after="0"/>
        <w:rPr>
          <w:rFonts w:cstheme="minorHAnsi"/>
          <w:sz w:val="24"/>
          <w:szCs w:val="24"/>
        </w:rPr>
      </w:pPr>
      <w:r w:rsidRPr="005F1867">
        <w:rPr>
          <w:rFonts w:cstheme="minorHAnsi"/>
          <w:sz w:val="24"/>
          <w:szCs w:val="24"/>
        </w:rPr>
        <w:t xml:space="preserve">Let me give you some more </w:t>
      </w:r>
      <w:r w:rsidRPr="005F1867">
        <w:rPr>
          <w:rFonts w:cstheme="minorHAnsi"/>
          <w:sz w:val="24"/>
          <w:szCs w:val="24"/>
          <w:u w:val="single"/>
        </w:rPr>
        <w:t>details about the interview process</w:t>
      </w:r>
      <w:r w:rsidRPr="005F1867">
        <w:rPr>
          <w:rFonts w:cstheme="minorHAnsi"/>
          <w:sz w:val="24"/>
          <w:szCs w:val="24"/>
        </w:rPr>
        <w:t xml:space="preserve">: </w:t>
      </w:r>
    </w:p>
    <w:p w14:paraId="4E6BEB0E" w14:textId="597DF85D" w:rsidR="00F351A8" w:rsidRPr="007A797A" w:rsidRDefault="00F351A8" w:rsidP="00F351A8">
      <w:pPr>
        <w:pStyle w:val="ListParagraph"/>
        <w:numPr>
          <w:ilvl w:val="0"/>
          <w:numId w:val="38"/>
        </w:numPr>
        <w:spacing w:after="200"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oday’s interview will include questions about how well the study is working, how easy or hard it is to implement, and whether it is a good fit for Anderson’s</w:t>
      </w:r>
    </w:p>
    <w:p w14:paraId="1C0FFAEE" w14:textId="51DE2AD2" w:rsidR="00151B4F" w:rsidRPr="005F1867" w:rsidRDefault="00F351A8" w:rsidP="00151B4F">
      <w:pPr>
        <w:pStyle w:val="ListParagraph"/>
        <w:keepNext/>
        <w:numPr>
          <w:ilvl w:val="0"/>
          <w:numId w:val="38"/>
        </w:num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he </w:t>
      </w:r>
      <w:r w:rsidR="00151B4F" w:rsidRPr="005F1867">
        <w:rPr>
          <w:rFonts w:cstheme="minorHAnsi"/>
          <w:sz w:val="24"/>
          <w:szCs w:val="24"/>
        </w:rPr>
        <w:t xml:space="preserve">interview should last </w:t>
      </w:r>
      <w:r w:rsidR="00151B4F">
        <w:rPr>
          <w:rFonts w:cstheme="minorHAnsi"/>
          <w:sz w:val="24"/>
          <w:szCs w:val="24"/>
        </w:rPr>
        <w:t>no more than 30 minutes</w:t>
      </w:r>
    </w:p>
    <w:p w14:paraId="2C1A3BDA" w14:textId="77777777" w:rsidR="00151B4F" w:rsidRPr="005F1867" w:rsidRDefault="00151B4F" w:rsidP="00151B4F">
      <w:pPr>
        <w:pStyle w:val="ListParagraph"/>
        <w:numPr>
          <w:ilvl w:val="0"/>
          <w:numId w:val="38"/>
        </w:numPr>
        <w:rPr>
          <w:rFonts w:cstheme="minorHAnsi"/>
          <w:sz w:val="24"/>
          <w:szCs w:val="24"/>
        </w:rPr>
      </w:pPr>
      <w:r w:rsidRPr="005F1867">
        <w:rPr>
          <w:rFonts w:cstheme="minorHAnsi"/>
          <w:sz w:val="24"/>
          <w:szCs w:val="24"/>
        </w:rPr>
        <w:t xml:space="preserve">We will be taking notes, but we want to make sure that we get everything that you say right.  Are you okay with us audio-recording this interview?  </w:t>
      </w:r>
    </w:p>
    <w:p w14:paraId="0576E74D" w14:textId="4BE1EB9A" w:rsidR="00151B4F" w:rsidRPr="005F1867" w:rsidRDefault="00151B4F" w:rsidP="00151B4F">
      <w:pPr>
        <w:pStyle w:val="ListParagraph"/>
        <w:numPr>
          <w:ilvl w:val="0"/>
          <w:numId w:val="38"/>
        </w:numPr>
        <w:rPr>
          <w:rFonts w:cstheme="minorHAnsi"/>
          <w:sz w:val="24"/>
          <w:szCs w:val="24"/>
        </w:rPr>
      </w:pPr>
      <w:r w:rsidRPr="005F1867">
        <w:rPr>
          <w:rFonts w:cstheme="minorHAnsi"/>
          <w:sz w:val="24"/>
          <w:szCs w:val="24"/>
        </w:rPr>
        <w:t xml:space="preserve">Before we start, I want you to know that there are no </w:t>
      </w:r>
      <w:r w:rsidRPr="005F1867">
        <w:rPr>
          <w:rFonts w:cstheme="minorHAnsi"/>
          <w:i/>
          <w:iCs/>
          <w:sz w:val="24"/>
          <w:szCs w:val="24"/>
        </w:rPr>
        <w:t>right</w:t>
      </w:r>
      <w:r w:rsidRPr="005F1867">
        <w:rPr>
          <w:rFonts w:cstheme="minorHAnsi"/>
          <w:sz w:val="24"/>
          <w:szCs w:val="24"/>
        </w:rPr>
        <w:t xml:space="preserve"> or </w:t>
      </w:r>
      <w:r w:rsidRPr="005F1867">
        <w:rPr>
          <w:rFonts w:cstheme="minorHAnsi"/>
          <w:i/>
          <w:iCs/>
          <w:sz w:val="24"/>
          <w:szCs w:val="24"/>
        </w:rPr>
        <w:t>wrong</w:t>
      </w:r>
      <w:r w:rsidRPr="005F1867">
        <w:rPr>
          <w:rFonts w:cstheme="minorHAnsi"/>
          <w:sz w:val="24"/>
          <w:szCs w:val="24"/>
        </w:rPr>
        <w:t xml:space="preserve"> answers. You are </w:t>
      </w:r>
      <w:proofErr w:type="gramStart"/>
      <w:r w:rsidRPr="005F1867">
        <w:rPr>
          <w:rFonts w:cstheme="minorHAnsi"/>
          <w:sz w:val="24"/>
          <w:szCs w:val="24"/>
        </w:rPr>
        <w:t>the</w:t>
      </w:r>
      <w:proofErr w:type="gramEnd"/>
      <w:r w:rsidRPr="005F1867">
        <w:rPr>
          <w:rFonts w:cstheme="minorHAnsi"/>
          <w:sz w:val="24"/>
          <w:szCs w:val="24"/>
        </w:rPr>
        <w:t xml:space="preserve"> expert here, so please share any information that you think might be helpful. </w:t>
      </w:r>
      <w:r w:rsidR="00F351A8">
        <w:rPr>
          <w:rFonts w:cstheme="minorHAnsi"/>
          <w:sz w:val="24"/>
          <w:szCs w:val="24"/>
        </w:rPr>
        <w:t xml:space="preserve">If you don’t know the answer to </w:t>
      </w:r>
      <w:proofErr w:type="gramStart"/>
      <w:r w:rsidR="00F351A8">
        <w:rPr>
          <w:rFonts w:cstheme="minorHAnsi"/>
          <w:sz w:val="24"/>
          <w:szCs w:val="24"/>
        </w:rPr>
        <w:t>question</w:t>
      </w:r>
      <w:proofErr w:type="gramEnd"/>
      <w:r w:rsidR="00F351A8">
        <w:rPr>
          <w:rFonts w:cstheme="minorHAnsi"/>
          <w:sz w:val="24"/>
          <w:szCs w:val="24"/>
        </w:rPr>
        <w:t>, that is OK.</w:t>
      </w:r>
      <w:r w:rsidRPr="005F1867">
        <w:rPr>
          <w:rFonts w:cstheme="minorHAnsi"/>
          <w:sz w:val="24"/>
          <w:szCs w:val="24"/>
        </w:rPr>
        <w:t xml:space="preserve"> If you want to tell me something, but you do not want it recorded, please let me know and I will stop the </w:t>
      </w:r>
      <w:r w:rsidR="00DA1927">
        <w:rPr>
          <w:rFonts w:cstheme="minorHAnsi"/>
          <w:sz w:val="24"/>
          <w:szCs w:val="24"/>
        </w:rPr>
        <w:t>recording</w:t>
      </w:r>
      <w:r w:rsidRPr="005F1867">
        <w:rPr>
          <w:rFonts w:cstheme="minorHAnsi"/>
          <w:sz w:val="24"/>
          <w:szCs w:val="24"/>
        </w:rPr>
        <w:t>.</w:t>
      </w:r>
    </w:p>
    <w:p w14:paraId="527D2102" w14:textId="057195E0" w:rsidR="00F351A8" w:rsidRPr="007F49AE" w:rsidRDefault="2C1931D4" w:rsidP="007F49AE">
      <w:pPr>
        <w:rPr>
          <w:sz w:val="24"/>
          <w:szCs w:val="24"/>
        </w:rPr>
      </w:pPr>
      <w:r w:rsidRPr="2C1931D4">
        <w:rPr>
          <w:sz w:val="24"/>
          <w:szCs w:val="24"/>
        </w:rPr>
        <w:t xml:space="preserve">Your agreement to participate in the interview indicates your consent to participate in this research. </w:t>
      </w:r>
      <w:r w:rsidR="00F351A8">
        <w:rPr>
          <w:sz w:val="24"/>
          <w:szCs w:val="24"/>
        </w:rPr>
        <w:t>W</w:t>
      </w:r>
      <w:r w:rsidRPr="2C1931D4">
        <w:rPr>
          <w:sz w:val="24"/>
          <w:szCs w:val="24"/>
        </w:rPr>
        <w:t>ould you like to take some time to think about this before beginning the interview</w:t>
      </w:r>
      <w:r w:rsidR="00F351A8">
        <w:rPr>
          <w:sz w:val="24"/>
          <w:szCs w:val="24"/>
        </w:rPr>
        <w:t>, or are you ready to start</w:t>
      </w:r>
      <w:r w:rsidRPr="2C1931D4">
        <w:rPr>
          <w:sz w:val="24"/>
          <w:szCs w:val="24"/>
        </w:rPr>
        <w:t xml:space="preserve">? </w:t>
      </w:r>
    </w:p>
    <w:p w14:paraId="1D2E927A" w14:textId="2568291D" w:rsidR="0002133A" w:rsidRPr="004C5A6F" w:rsidRDefault="0002133A" w:rsidP="004C5A6F">
      <w:pPr>
        <w:shd w:val="clear" w:color="auto" w:fill="FFFFFF"/>
        <w:spacing w:beforeLines="120" w:before="288" w:after="150" w:line="240" w:lineRule="auto"/>
        <w:outlineLvl w:val="5"/>
        <w:rPr>
          <w:rFonts w:ascii="Times New Roman" w:hAnsi="Times New Roman" w:cs="Times New Roman"/>
          <w:i/>
          <w:iCs/>
          <w:sz w:val="24"/>
          <w:szCs w:val="24"/>
        </w:rPr>
      </w:pPr>
      <w:r w:rsidRPr="004C5A6F">
        <w:rPr>
          <w:rFonts w:ascii="Times New Roman" w:hAnsi="Times New Roman" w:cs="Times New Roman"/>
          <w:i/>
          <w:iCs/>
          <w:sz w:val="24"/>
          <w:szCs w:val="24"/>
        </w:rPr>
        <w:t xml:space="preserve">Let’s start by having you tell me a little bit about your position with Anderson’s. </w:t>
      </w:r>
    </w:p>
    <w:p w14:paraId="136DC3F5" w14:textId="558DF9B3" w:rsidR="00492FE9" w:rsidRDefault="00492FE9" w:rsidP="004C5A6F">
      <w:pPr>
        <w:pStyle w:val="ListParagraph"/>
        <w:numPr>
          <w:ilvl w:val="0"/>
          <w:numId w:val="2"/>
        </w:numPr>
        <w:shd w:val="clear" w:color="auto" w:fill="FFFFFF"/>
        <w:tabs>
          <w:tab w:val="num" w:pos="1440"/>
        </w:tabs>
        <w:spacing w:beforeLines="120" w:before="288" w:after="150" w:line="240" w:lineRule="auto"/>
        <w:contextualSpacing w:val="0"/>
        <w:outlineLvl w:val="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which location of Anderson’s do you currently work?</w:t>
      </w:r>
    </w:p>
    <w:p w14:paraId="651CC295" w14:textId="1B6BD8ED" w:rsidR="0002133A" w:rsidRPr="004C5A6F" w:rsidRDefault="0002133A" w:rsidP="004C5A6F">
      <w:pPr>
        <w:pStyle w:val="ListParagraph"/>
        <w:numPr>
          <w:ilvl w:val="0"/>
          <w:numId w:val="2"/>
        </w:numPr>
        <w:shd w:val="clear" w:color="auto" w:fill="FFFFFF"/>
        <w:tabs>
          <w:tab w:val="num" w:pos="1440"/>
        </w:tabs>
        <w:spacing w:beforeLines="120" w:before="288" w:after="150" w:line="240" w:lineRule="auto"/>
        <w:contextualSpacing w:val="0"/>
        <w:outlineLvl w:val="5"/>
        <w:rPr>
          <w:rFonts w:ascii="Times New Roman" w:hAnsi="Times New Roman" w:cs="Times New Roman"/>
          <w:sz w:val="24"/>
          <w:szCs w:val="24"/>
        </w:rPr>
      </w:pPr>
      <w:r w:rsidRPr="004C5A6F">
        <w:rPr>
          <w:rFonts w:ascii="Times New Roman" w:hAnsi="Times New Roman" w:cs="Times New Roman"/>
          <w:sz w:val="24"/>
          <w:szCs w:val="24"/>
        </w:rPr>
        <w:t xml:space="preserve">How long have you been working </w:t>
      </w:r>
      <w:r w:rsidR="007608CC" w:rsidRPr="004C5A6F">
        <w:rPr>
          <w:rFonts w:ascii="Times New Roman" w:hAnsi="Times New Roman" w:cs="Times New Roman"/>
          <w:sz w:val="24"/>
          <w:szCs w:val="24"/>
        </w:rPr>
        <w:t>for Anderson’s?</w:t>
      </w:r>
      <w:r w:rsidRPr="004C5A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DCFB73" w14:textId="70EE8F3E" w:rsidR="0002133A" w:rsidRPr="004C5A6F" w:rsidRDefault="0002133A" w:rsidP="004C5A6F">
      <w:pPr>
        <w:pStyle w:val="ListParagraph"/>
        <w:numPr>
          <w:ilvl w:val="0"/>
          <w:numId w:val="2"/>
        </w:numPr>
        <w:shd w:val="clear" w:color="auto" w:fill="FFFFFF"/>
        <w:tabs>
          <w:tab w:val="num" w:pos="1440"/>
        </w:tabs>
        <w:spacing w:beforeLines="120" w:before="288" w:after="150" w:line="240" w:lineRule="auto"/>
        <w:contextualSpacing w:val="0"/>
        <w:outlineLvl w:val="5"/>
        <w:rPr>
          <w:rFonts w:ascii="Times New Roman" w:hAnsi="Times New Roman" w:cs="Times New Roman"/>
          <w:sz w:val="24"/>
          <w:szCs w:val="24"/>
        </w:rPr>
      </w:pPr>
      <w:r w:rsidRPr="004C5A6F">
        <w:rPr>
          <w:rFonts w:ascii="Times New Roman" w:hAnsi="Times New Roman" w:cs="Times New Roman"/>
          <w:sz w:val="24"/>
          <w:szCs w:val="24"/>
        </w:rPr>
        <w:lastRenderedPageBreak/>
        <w:t>What roles have you had within the company during this time?</w:t>
      </w:r>
    </w:p>
    <w:p w14:paraId="50A709B5" w14:textId="30C33D80" w:rsidR="0002133A" w:rsidRPr="004C5A6F" w:rsidRDefault="65783C60" w:rsidP="65783C60">
      <w:pPr>
        <w:shd w:val="clear" w:color="auto" w:fill="FFFFFF" w:themeFill="background1"/>
        <w:tabs>
          <w:tab w:val="num" w:pos="1440"/>
        </w:tabs>
        <w:spacing w:beforeLines="120" w:before="288" w:after="150" w:line="240" w:lineRule="auto"/>
        <w:outlineLvl w:val="5"/>
        <w:rPr>
          <w:rFonts w:ascii="Times New Roman" w:hAnsi="Times New Roman" w:cs="Times New Roman"/>
          <w:i/>
          <w:iCs/>
          <w:sz w:val="24"/>
          <w:szCs w:val="24"/>
        </w:rPr>
      </w:pPr>
      <w:r w:rsidRPr="65783C60">
        <w:rPr>
          <w:rFonts w:ascii="Times New Roman" w:hAnsi="Times New Roman" w:cs="Times New Roman"/>
          <w:i/>
          <w:iCs/>
          <w:sz w:val="24"/>
          <w:szCs w:val="24"/>
        </w:rPr>
        <w:t xml:space="preserve">The next </w:t>
      </w:r>
      <w:proofErr w:type="gramStart"/>
      <w:r w:rsidRPr="65783C60">
        <w:rPr>
          <w:rFonts w:ascii="Times New Roman" w:hAnsi="Times New Roman" w:cs="Times New Roman"/>
          <w:i/>
          <w:iCs/>
          <w:sz w:val="24"/>
          <w:szCs w:val="24"/>
        </w:rPr>
        <w:t>questions are</w:t>
      </w:r>
      <w:proofErr w:type="gramEnd"/>
      <w:r w:rsidRPr="65783C60">
        <w:rPr>
          <w:rFonts w:ascii="Times New Roman" w:hAnsi="Times New Roman" w:cs="Times New Roman"/>
          <w:i/>
          <w:iCs/>
          <w:sz w:val="24"/>
          <w:szCs w:val="24"/>
        </w:rPr>
        <w:t xml:space="preserve"> about the UB Restaurant </w:t>
      </w:r>
      <w:r w:rsidR="00883DF5" w:rsidRPr="65783C60">
        <w:rPr>
          <w:rFonts w:ascii="Times New Roman" w:hAnsi="Times New Roman" w:cs="Times New Roman"/>
          <w:i/>
          <w:iCs/>
          <w:sz w:val="24"/>
          <w:szCs w:val="24"/>
        </w:rPr>
        <w:t>Study that</w:t>
      </w:r>
      <w:r w:rsidRPr="65783C60">
        <w:rPr>
          <w:rFonts w:ascii="Times New Roman" w:hAnsi="Times New Roman" w:cs="Times New Roman"/>
          <w:i/>
          <w:iCs/>
          <w:sz w:val="24"/>
          <w:szCs w:val="24"/>
        </w:rPr>
        <w:t xml:space="preserve"> has been happening at your location this </w:t>
      </w:r>
      <w:r w:rsidR="00F351A8">
        <w:rPr>
          <w:rFonts w:ascii="Times New Roman" w:hAnsi="Times New Roman" w:cs="Times New Roman"/>
          <w:i/>
          <w:iCs/>
          <w:sz w:val="24"/>
          <w:szCs w:val="24"/>
        </w:rPr>
        <w:t>year.</w:t>
      </w:r>
    </w:p>
    <w:p w14:paraId="5DB96C4E" w14:textId="73E56BF0" w:rsidR="0002133A" w:rsidRPr="004C5A6F" w:rsidRDefault="0002133A" w:rsidP="004C5A6F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What is the goal of the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>R</w:t>
      </w: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estaurant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>S</w:t>
      </w: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udy?  </w:t>
      </w:r>
    </w:p>
    <w:p w14:paraId="004F86BA" w14:textId="3C1D8980" w:rsidR="004C5A6F" w:rsidRPr="004C5A6F" w:rsidRDefault="0002133A" w:rsidP="004C5A6F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>Do you think Anderson’s is a good place to do this study?  Probe: Why/why not?</w:t>
      </w:r>
    </w:p>
    <w:p w14:paraId="3ADBD2D0" w14:textId="041B20F2" w:rsidR="0002133A" w:rsidRPr="004C5A6F" w:rsidRDefault="00801A05" w:rsidP="004C5A6F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Who developed the Restaurant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>S</w:t>
      </w: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>tudy?</w:t>
      </w:r>
    </w:p>
    <w:p w14:paraId="5DEFF9F1" w14:textId="669D266D" w:rsidR="00801A05" w:rsidRPr="004C5A6F" w:rsidRDefault="00801A05" w:rsidP="004C5A6F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>What is your opinion of this group?</w:t>
      </w:r>
    </w:p>
    <w:p w14:paraId="3569CB98" w14:textId="65CEFF85" w:rsidR="00756442" w:rsidRPr="004C5A6F" w:rsidRDefault="65783C60" w:rsidP="004C5A6F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What do the managers at Anderson’s think about the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>R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estaurant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>S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>tudy?</w:t>
      </w:r>
    </w:p>
    <w:p w14:paraId="06EB450B" w14:textId="73F71363" w:rsidR="65783C60" w:rsidRPr="00151B4F" w:rsidRDefault="65783C60" w:rsidP="00151B4F">
      <w:pPr>
        <w:numPr>
          <w:ilvl w:val="0"/>
          <w:numId w:val="2"/>
        </w:numPr>
        <w:shd w:val="clear" w:color="auto" w:fill="FFFFFF" w:themeFill="background1"/>
        <w:spacing w:beforeLines="120" w:before="288" w:afterAutospacing="1" w:line="240" w:lineRule="auto"/>
        <w:rPr>
          <w:color w:val="333333"/>
          <w:sz w:val="24"/>
          <w:szCs w:val="24"/>
        </w:rPr>
      </w:pP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>What kinds of things were you asked to do as the study has been going on?</w:t>
      </w:r>
    </w:p>
    <w:p w14:paraId="7935B735" w14:textId="5E36B711" w:rsidR="00D83858" w:rsidRPr="004C5A6F" w:rsidRDefault="65783C60" w:rsidP="65783C60">
      <w:pPr>
        <w:numPr>
          <w:ilvl w:val="0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On a scale of one to ten with one being very easy and </w:t>
      </w:r>
      <w:proofErr w:type="gramStart"/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>ten</w:t>
      </w:r>
      <w:proofErr w:type="gramEnd"/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being very hard, how easy or hard was it to </w:t>
      </w:r>
      <w:r w:rsidR="00151B4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complete the tasks needed 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for the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>R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estaurant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>S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>tudy?</w:t>
      </w:r>
    </w:p>
    <w:p w14:paraId="1CC25AB3" w14:textId="77777777" w:rsidR="003B0337" w:rsidRPr="004C5A6F" w:rsidRDefault="65783C60" w:rsidP="004C5A6F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>What parts were easy?</w:t>
      </w:r>
    </w:p>
    <w:p w14:paraId="738CCAD0" w14:textId="77777777" w:rsidR="004C5A6F" w:rsidRPr="004C5A6F" w:rsidRDefault="65783C60" w:rsidP="004C5A6F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>What parts were hard?</w:t>
      </w:r>
    </w:p>
    <w:p w14:paraId="493B437A" w14:textId="3276CE99" w:rsidR="0002643B" w:rsidRDefault="0002643B" w:rsidP="65783C60">
      <w:pPr>
        <w:numPr>
          <w:ilvl w:val="0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Did customers ever ask for </w:t>
      </w:r>
      <w:r w:rsidR="00492FE9">
        <w:rPr>
          <w:rFonts w:ascii="Times New Roman" w:eastAsia="Times New Roman" w:hAnsi="Times New Roman" w:cs="Times New Roman"/>
          <w:color w:val="333333"/>
          <w:sz w:val="24"/>
          <w:szCs w:val="24"/>
        </w:rPr>
        <w:t>items related to the study</w:t>
      </w:r>
      <w:r w:rsidR="00DA1927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, such as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>specific</w:t>
      </w:r>
      <w:r w:rsidR="00DA1927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="00492FE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kids’ </w:t>
      </w:r>
      <w:r w:rsidR="00CF70AB">
        <w:rPr>
          <w:rFonts w:ascii="Times New Roman" w:eastAsia="Times New Roman" w:hAnsi="Times New Roman" w:cs="Times New Roman"/>
          <w:color w:val="333333"/>
          <w:sz w:val="24"/>
          <w:szCs w:val="24"/>
        </w:rPr>
        <w:t>meals,</w:t>
      </w:r>
      <w:r w:rsidR="00DA1927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yogurt </w:t>
      </w:r>
      <w:r w:rsidR="00492FE9">
        <w:rPr>
          <w:rFonts w:ascii="Times New Roman" w:eastAsia="Times New Roman" w:hAnsi="Times New Roman" w:cs="Times New Roman"/>
          <w:color w:val="333333"/>
          <w:sz w:val="24"/>
          <w:szCs w:val="24"/>
        </w:rPr>
        <w:t>tubes</w:t>
      </w:r>
      <w:r w:rsidR="00CF70AB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, or </w:t>
      </w:r>
      <w:r w:rsidR="00CF70AB" w:rsidRPr="00F351A8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highlight w:val="green"/>
        </w:rPr>
        <w:t>toys</w:t>
      </w:r>
      <w:r w:rsidR="00CF70AB" w:rsidRPr="00F351A8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</w:rPr>
        <w:t xml:space="preserve"> </w:t>
      </w:r>
      <w:r w:rsidR="007F49AE" w:rsidRPr="007F49A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[toys mentioned for intervention locations only]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but you did not have them available?</w:t>
      </w:r>
    </w:p>
    <w:p w14:paraId="4F7470C3" w14:textId="77777777" w:rsidR="00F351A8" w:rsidRPr="004C5A6F" w:rsidRDefault="00F351A8" w:rsidP="00F351A8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fter the study is over, d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>o you think that Anderson’s should continue to do any of the things that were done for the study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,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such as the kids’ placemats,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digital frequent diner cards that customers bring in to be scanned, </w:t>
      </w:r>
      <w:r w:rsidRPr="00F351A8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highlight w:val="green"/>
        </w:rPr>
        <w:t>or toys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>? Why or why not?</w:t>
      </w:r>
    </w:p>
    <w:p w14:paraId="4116BE42" w14:textId="77777777" w:rsidR="00F351A8" w:rsidRPr="00F17643" w:rsidRDefault="00F351A8" w:rsidP="00F351A8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>Is there anything you would change about the materials that were provided as part of the study?</w:t>
      </w:r>
    </w:p>
    <w:p w14:paraId="208DC684" w14:textId="77777777" w:rsidR="00F351A8" w:rsidRDefault="00F351A8" w:rsidP="00F351A8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What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hould not be changed?</w:t>
      </w:r>
    </w:p>
    <w:p w14:paraId="7A0575F0" w14:textId="77777777" w:rsidR="00F351A8" w:rsidRPr="00F17643" w:rsidRDefault="00F351A8" w:rsidP="00F351A8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>How easy or hard do you think it would be for Anderson’s to continue doing these things after the study ends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?</w:t>
      </w:r>
    </w:p>
    <w:p w14:paraId="1F722BC0" w14:textId="0BB0BE10" w:rsidR="00F351A8" w:rsidRDefault="65783C60" w:rsidP="65783C60">
      <w:pPr>
        <w:numPr>
          <w:ilvl w:val="0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What is your perception of the quality of the materials that were used for the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>R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estaurant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>S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udy? </w:t>
      </w:r>
    </w:p>
    <w:p w14:paraId="505D22D8" w14:textId="5299CAF4" w:rsidR="004C5A6F" w:rsidRPr="004C5A6F" w:rsidRDefault="65783C60" w:rsidP="00F351A8">
      <w:pPr>
        <w:numPr>
          <w:ilvl w:val="1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Probe: what did you think about the placemats?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>Digital f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requent </w:t>
      </w:r>
      <w:proofErr w:type="gramStart"/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>diner</w:t>
      </w:r>
      <w:proofErr w:type="gramEnd"/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cards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that customers brought in to be scanned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? </w:t>
      </w:r>
      <w:r w:rsidRPr="00F351A8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highlight w:val="green"/>
        </w:rPr>
        <w:t>Toys</w:t>
      </w:r>
      <w:r w:rsidR="000A5264" w:rsidRPr="00F351A8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highlight w:val="green"/>
        </w:rPr>
        <w:t>?</w:t>
      </w:r>
      <w:r w:rsidR="00151B4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>Other signage?</w:t>
      </w:r>
    </w:p>
    <w:p w14:paraId="58843AE6" w14:textId="3DB852A9" w:rsidR="004C5A6F" w:rsidRPr="007F49AE" w:rsidRDefault="65783C60" w:rsidP="004C5A6F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How much training did you get on </w:t>
      </w:r>
      <w:r w:rsidR="00F351A8"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>tasks related to the study</w:t>
      </w:r>
      <w:r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? </w:t>
      </w:r>
    </w:p>
    <w:p w14:paraId="20747196" w14:textId="77777777" w:rsidR="004C5A6F" w:rsidRPr="007F49AE" w:rsidRDefault="65783C60" w:rsidP="004C5A6F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>Was it enough?</w:t>
      </w:r>
    </w:p>
    <w:p w14:paraId="37CFDE42" w14:textId="77777777" w:rsidR="004C5A6F" w:rsidRPr="007F49AE" w:rsidRDefault="65783C60" w:rsidP="004C5A6F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>Were there things you wished you would have known?</w:t>
      </w:r>
    </w:p>
    <w:p w14:paraId="16EE6185" w14:textId="46DD323E" w:rsidR="004C5A6F" w:rsidRPr="004C5A6F" w:rsidRDefault="65783C60" w:rsidP="65783C60">
      <w:pPr>
        <w:numPr>
          <w:ilvl w:val="0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Who do you ask if you have questions about the UB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>R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estaurant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>S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>tudy?</w:t>
      </w:r>
    </w:p>
    <w:p w14:paraId="74B73F63" w14:textId="77777777" w:rsidR="004C5A6F" w:rsidRPr="004C5A6F" w:rsidRDefault="65783C60" w:rsidP="004C5A6F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How </w:t>
      </w:r>
      <w:proofErr w:type="gramStart"/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>available are these individuals</w:t>
      </w:r>
      <w:proofErr w:type="gramEnd"/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>?</w:t>
      </w:r>
    </w:p>
    <w:p w14:paraId="7E2C7D5C" w14:textId="77777777" w:rsidR="00F351A8" w:rsidRDefault="65783C60" w:rsidP="65783C60">
      <w:pPr>
        <w:numPr>
          <w:ilvl w:val="0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bookmarkStart w:id="0" w:name="_Hlk85620409"/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lastRenderedPageBreak/>
        <w:t xml:space="preserve">Do you think the study </w:t>
      </w:r>
      <w:r w:rsidR="00151B4F">
        <w:rPr>
          <w:rFonts w:ascii="Times New Roman" w:eastAsia="Times New Roman" w:hAnsi="Times New Roman" w:cs="Times New Roman"/>
          <w:color w:val="333333"/>
          <w:sz w:val="24"/>
          <w:szCs w:val="24"/>
        </w:rPr>
        <w:t>had any benefits for the restaurant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>?</w:t>
      </w:r>
      <w:r w:rsidR="00151B4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</w:p>
    <w:p w14:paraId="71FF419D" w14:textId="7F731D00" w:rsidR="004C5A6F" w:rsidRDefault="00151B4F" w:rsidP="00F351A8">
      <w:pPr>
        <w:numPr>
          <w:ilvl w:val="1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Probe: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repeat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customer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visits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, revenue</w:t>
      </w:r>
    </w:p>
    <w:bookmarkEnd w:id="0"/>
    <w:p w14:paraId="7155354E" w14:textId="0BD23613" w:rsidR="004C5A6F" w:rsidRPr="004C5A6F" w:rsidRDefault="004C5A6F" w:rsidP="004C5A6F">
      <w:pPr>
        <w:shd w:val="clear" w:color="auto" w:fill="FFFFFF"/>
        <w:spacing w:beforeLines="120" w:before="288" w:after="100" w:afterAutospacing="1" w:line="240" w:lineRule="auto"/>
        <w:ind w:left="360"/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>The next questions are about how you think customers were affected by having the study at Anderson’s</w:t>
      </w:r>
      <w:r w:rsidR="00F351A8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>.</w:t>
      </w:r>
    </w:p>
    <w:p w14:paraId="7B30F3AA" w14:textId="1A729D97" w:rsidR="004C5A6F" w:rsidRDefault="65783C60" w:rsidP="65783C60">
      <w:pPr>
        <w:numPr>
          <w:ilvl w:val="0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How much do you think that customers noticed the changes in place during the study?  </w:t>
      </w:r>
    </w:p>
    <w:p w14:paraId="3DE34730" w14:textId="77777777" w:rsidR="00F351A8" w:rsidRDefault="00F351A8" w:rsidP="00F351A8">
      <w:pPr>
        <w:numPr>
          <w:ilvl w:val="1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Did you hear any specific comments about the items related to the study, such as specific kids’ meals or yogurt tubes, </w:t>
      </w:r>
      <w:r w:rsidRPr="00F351A8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highlight w:val="green"/>
        </w:rPr>
        <w:t>toys</w:t>
      </w:r>
      <w:r w:rsidRPr="00F351A8">
        <w:rPr>
          <w:rStyle w:val="CommentReference"/>
          <w:b/>
          <w:bCs/>
          <w:color w:val="0070C0"/>
          <w:highlight w:val="green"/>
        </w:rPr>
        <w:t>,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placemats, or other study materials like signage?</w:t>
      </w:r>
    </w:p>
    <w:p w14:paraId="320AFF17" w14:textId="4F6FF92B" w:rsidR="004C5A6F" w:rsidRDefault="65783C60" w:rsidP="004C5A6F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How well do you think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>these items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proofErr w:type="gramStart"/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>met</w:t>
      </w:r>
      <w:proofErr w:type="gramEnd"/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the needs of your customers?</w:t>
      </w:r>
    </w:p>
    <w:p w14:paraId="7F630F73" w14:textId="25DC99E5" w:rsidR="007608CC" w:rsidRPr="007F49AE" w:rsidRDefault="65783C60" w:rsidP="65783C60">
      <w:pPr>
        <w:numPr>
          <w:ilvl w:val="0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How often </w:t>
      </w:r>
      <w:r w:rsidR="00F351A8"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>have you</w:t>
      </w:r>
      <w:r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provide</w:t>
      </w:r>
      <w:r w:rsidR="00F351A8"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>d</w:t>
      </w:r>
      <w:r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a placemat and crayons </w:t>
      </w:r>
      <w:r w:rsidR="00461655"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with </w:t>
      </w:r>
      <w:r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>kids</w:t>
      </w:r>
      <w:r w:rsidR="00461655"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>’</w:t>
      </w:r>
      <w:r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meals this Fall?</w:t>
      </w:r>
    </w:p>
    <w:p w14:paraId="60D81AC7" w14:textId="77777777" w:rsidR="00F351A8" w:rsidRPr="007F49AE" w:rsidRDefault="65783C60" w:rsidP="00CF70AB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Do you recall the meals that were highlighted on the placemats? </w:t>
      </w:r>
    </w:p>
    <w:p w14:paraId="16549A61" w14:textId="0C1D732C" w:rsidR="007608CC" w:rsidRDefault="00F351A8" w:rsidP="00F351A8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Their n</w:t>
      </w:r>
      <w:r w:rsidR="65783C60"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>ames? What was included?</w:t>
      </w:r>
    </w:p>
    <w:p w14:paraId="49AE1363" w14:textId="26B11625" w:rsidR="00F351A8" w:rsidRPr="00F351A8" w:rsidRDefault="007F49AE" w:rsidP="00F351A8">
      <w:pPr>
        <w:shd w:val="clear" w:color="auto" w:fill="FFFFFF"/>
        <w:spacing w:beforeLines="120" w:before="288" w:after="100" w:afterAutospacing="1" w:line="240" w:lineRule="auto"/>
        <w:ind w:left="360"/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highlight w:val="green"/>
        </w:rPr>
      </w:pPr>
      <w:r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highlight w:val="green"/>
        </w:rPr>
        <w:t xml:space="preserve">Intervention locations </w:t>
      </w:r>
      <w:r w:rsidR="00F351A8" w:rsidRPr="00F351A8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highlight w:val="green"/>
        </w:rPr>
        <w:t>only:</w:t>
      </w:r>
    </w:p>
    <w:p w14:paraId="46B3286C" w14:textId="74A5ECA8" w:rsidR="007608CC" w:rsidRPr="00F351A8" w:rsidRDefault="65783C60" w:rsidP="00CF70AB">
      <w:pPr>
        <w:numPr>
          <w:ilvl w:val="0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highlight w:val="green"/>
        </w:rPr>
      </w:pPr>
      <w:r w:rsidRPr="00F351A8">
        <w:rPr>
          <w:rFonts w:ascii="Times New Roman" w:eastAsia="Times New Roman" w:hAnsi="Times New Roman" w:cs="Times New Roman"/>
          <w:color w:val="333333"/>
          <w:sz w:val="24"/>
          <w:szCs w:val="24"/>
          <w:highlight w:val="green"/>
        </w:rPr>
        <w:t xml:space="preserve">How often </w:t>
      </w:r>
      <w:proofErr w:type="gramStart"/>
      <w:r w:rsidRPr="00F351A8">
        <w:rPr>
          <w:rFonts w:ascii="Times New Roman" w:eastAsia="Times New Roman" w:hAnsi="Times New Roman" w:cs="Times New Roman"/>
          <w:color w:val="333333"/>
          <w:sz w:val="24"/>
          <w:szCs w:val="24"/>
          <w:highlight w:val="green"/>
        </w:rPr>
        <w:t>did</w:t>
      </w:r>
      <w:proofErr w:type="gramEnd"/>
      <w:r w:rsidRPr="00F351A8">
        <w:rPr>
          <w:rFonts w:ascii="Times New Roman" w:eastAsia="Times New Roman" w:hAnsi="Times New Roman" w:cs="Times New Roman"/>
          <w:color w:val="333333"/>
          <w:sz w:val="24"/>
          <w:szCs w:val="24"/>
          <w:highlight w:val="green"/>
        </w:rPr>
        <w:t xml:space="preserve"> you encourage families to choose one of the featured meals?</w:t>
      </w:r>
    </w:p>
    <w:p w14:paraId="0579E2F3" w14:textId="6946A385" w:rsidR="001C2C16" w:rsidRDefault="65783C60" w:rsidP="001C2C16">
      <w:pPr>
        <w:numPr>
          <w:ilvl w:val="0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Do you recall what families had to do to get a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>scan of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their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digital 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frequent </w:t>
      </w:r>
      <w:proofErr w:type="gramStart"/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>diner</w:t>
      </w:r>
      <w:proofErr w:type="gramEnd"/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card? </w:t>
      </w:r>
    </w:p>
    <w:p w14:paraId="56C8C144" w14:textId="6B39E272" w:rsidR="00F351A8" w:rsidRPr="00F351A8" w:rsidRDefault="007F49AE" w:rsidP="00F351A8">
      <w:pPr>
        <w:shd w:val="clear" w:color="auto" w:fill="FFFFFF"/>
        <w:spacing w:beforeLines="120" w:before="288" w:after="100" w:afterAutospacing="1" w:line="240" w:lineRule="auto"/>
        <w:ind w:left="360"/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highlight w:val="green"/>
        </w:rPr>
      </w:pPr>
      <w:r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highlight w:val="green"/>
        </w:rPr>
        <w:t>Intervention locations</w:t>
      </w:r>
      <w:r w:rsidR="00F351A8" w:rsidRPr="00F351A8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highlight w:val="green"/>
        </w:rPr>
        <w:t xml:space="preserve"> only:</w:t>
      </w:r>
    </w:p>
    <w:p w14:paraId="606F96BD" w14:textId="17F036CE" w:rsidR="007608CC" w:rsidRPr="00F351A8" w:rsidRDefault="65783C60" w:rsidP="00CF70AB">
      <w:pPr>
        <w:numPr>
          <w:ilvl w:val="0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highlight w:val="green"/>
        </w:rPr>
      </w:pPr>
      <w:r w:rsidRPr="00F351A8">
        <w:rPr>
          <w:rFonts w:ascii="Times New Roman" w:eastAsia="Times New Roman" w:hAnsi="Times New Roman" w:cs="Times New Roman"/>
          <w:color w:val="333333"/>
          <w:sz w:val="24"/>
          <w:szCs w:val="24"/>
          <w:highlight w:val="green"/>
        </w:rPr>
        <w:t xml:space="preserve">How often did you </w:t>
      </w:r>
      <w:r w:rsidR="00F351A8" w:rsidRPr="00F351A8">
        <w:rPr>
          <w:rFonts w:ascii="Times New Roman" w:eastAsia="Times New Roman" w:hAnsi="Times New Roman" w:cs="Times New Roman"/>
          <w:color w:val="333333"/>
          <w:sz w:val="24"/>
          <w:szCs w:val="24"/>
          <w:highlight w:val="green"/>
        </w:rPr>
        <w:t xml:space="preserve">tell </w:t>
      </w:r>
      <w:r w:rsidRPr="00F351A8">
        <w:rPr>
          <w:rFonts w:ascii="Times New Roman" w:eastAsia="Times New Roman" w:hAnsi="Times New Roman" w:cs="Times New Roman"/>
          <w:color w:val="333333"/>
          <w:sz w:val="24"/>
          <w:szCs w:val="24"/>
          <w:highlight w:val="green"/>
        </w:rPr>
        <w:t xml:space="preserve">children/parents with tokens that they could get a toy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  <w:highlight w:val="green"/>
        </w:rPr>
        <w:t>instead of a dessert if they wished?</w:t>
      </w:r>
    </w:p>
    <w:p w14:paraId="066F26FA" w14:textId="75732A8A" w:rsidR="004C5A6F" w:rsidRDefault="65783C60" w:rsidP="004C5A6F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>Do you think having these options was welcomed by customers? Why or why not?</w:t>
      </w:r>
    </w:p>
    <w:p w14:paraId="6AC45B40" w14:textId="19565241" w:rsidR="004C5A6F" w:rsidRDefault="65783C60" w:rsidP="004C5A6F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>Have you heard any customer feedback?</w:t>
      </w:r>
    </w:p>
    <w:p w14:paraId="7068E153" w14:textId="5E33E8B1" w:rsidR="004C5A6F" w:rsidRPr="004C5A6F" w:rsidRDefault="65783C60" w:rsidP="65783C60">
      <w:p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</w:pPr>
      <w:r w:rsidRPr="65783C60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 xml:space="preserve">The next </w:t>
      </w:r>
      <w:proofErr w:type="gramStart"/>
      <w:r w:rsidRPr="65783C60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>questions are</w:t>
      </w:r>
      <w:proofErr w:type="gramEnd"/>
      <w:r w:rsidRPr="65783C60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 xml:space="preserve"> about </w:t>
      </w:r>
      <w:proofErr w:type="gramStart"/>
      <w:r w:rsidRPr="65783C60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>whether or not</w:t>
      </w:r>
      <w:proofErr w:type="gramEnd"/>
      <w:r w:rsidRPr="65783C60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 xml:space="preserve"> the restaurant study is </w:t>
      </w:r>
      <w:proofErr w:type="gramStart"/>
      <w:r w:rsidRPr="65783C60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>a good</w:t>
      </w:r>
      <w:proofErr w:type="gramEnd"/>
      <w:r w:rsidRPr="65783C60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 xml:space="preserve"> for</w:t>
      </w:r>
      <w:r w:rsidR="007E7120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 xml:space="preserve"> </w:t>
      </w:r>
      <w:r w:rsidRPr="65783C60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>Anderson’s right now</w:t>
      </w:r>
      <w:r w:rsidR="00F351A8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>.</w:t>
      </w:r>
    </w:p>
    <w:p w14:paraId="130D3C6D" w14:textId="14083877" w:rsidR="004C5A6F" w:rsidRPr="007F49AE" w:rsidRDefault="65783C60" w:rsidP="65783C60">
      <w:pPr>
        <w:numPr>
          <w:ilvl w:val="0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How well do the placemats, </w:t>
      </w:r>
      <w:r w:rsidR="00F351A8"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digital </w:t>
      </w:r>
      <w:r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>frequent diner cards, and other study materials fit in with the way you do things?</w:t>
      </w:r>
    </w:p>
    <w:p w14:paraId="4926CEB7" w14:textId="2780A42D" w:rsidR="004C5A6F" w:rsidRPr="007F49AE" w:rsidRDefault="65783C60" w:rsidP="004C5A6F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Did you find any problems with fitting them into your normal </w:t>
      </w:r>
      <w:r w:rsidR="00F351A8"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work activities – like the normal </w:t>
      </w:r>
      <w:r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>ordering and payment process?</w:t>
      </w:r>
    </w:p>
    <w:p w14:paraId="1F945B81" w14:textId="792AC984" w:rsidR="004C5A6F" w:rsidRDefault="65783C60" w:rsidP="65783C60">
      <w:pPr>
        <w:numPr>
          <w:ilvl w:val="0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>Were there any other new initiatives happening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at Anderson’s 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at the time of the UB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>R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estaurant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>S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>tudy?</w:t>
      </w:r>
    </w:p>
    <w:p w14:paraId="650F6FE5" w14:textId="70599185" w:rsidR="004C5A6F" w:rsidRDefault="00151B4F" w:rsidP="65783C60">
      <w:pPr>
        <w:numPr>
          <w:ilvl w:val="0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bookmarkStart w:id="1" w:name="_Hlk85620614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How important was the</w:t>
      </w:r>
      <w:r w:rsidR="65783C60"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UB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>R</w:t>
      </w:r>
      <w:r w:rsidR="65783C60"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estaurant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>S</w:t>
      </w:r>
      <w:r w:rsidR="65783C60"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udy compared to other new </w:t>
      </w:r>
      <w:r w:rsidR="007E7120"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>initiatives?</w:t>
      </w:r>
    </w:p>
    <w:p w14:paraId="6A140DA9" w14:textId="340675D9" w:rsidR="00A13B0F" w:rsidRDefault="65783C60" w:rsidP="65783C60">
      <w:pPr>
        <w:numPr>
          <w:ilvl w:val="1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Describe activities or initiatives that (appear to) </w:t>
      </w:r>
      <w:r w:rsidR="00F351A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be 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>highest priority for Anderson’s right now.</w:t>
      </w:r>
    </w:p>
    <w:bookmarkEnd w:id="1"/>
    <w:p w14:paraId="6FEE5320" w14:textId="60ADC357" w:rsidR="00A13B0F" w:rsidRPr="007F49AE" w:rsidRDefault="65783C60" w:rsidP="65783C60">
      <w:pPr>
        <w:numPr>
          <w:ilvl w:val="0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How motivated were you to ensure that the UB </w:t>
      </w:r>
      <w:r w:rsidR="00F351A8"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>R</w:t>
      </w:r>
      <w:r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estaurant </w:t>
      </w:r>
      <w:r w:rsidR="00F351A8"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>S</w:t>
      </w:r>
      <w:r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>tudy was successful?</w:t>
      </w:r>
    </w:p>
    <w:p w14:paraId="52464D28" w14:textId="62FA7C13" w:rsidR="00A13B0F" w:rsidRPr="007F49AE" w:rsidRDefault="65783C60" w:rsidP="65783C60">
      <w:pPr>
        <w:numPr>
          <w:ilvl w:val="1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What was your motivation for wanting to help ensure the study </w:t>
      </w:r>
      <w:r w:rsidR="00F351A8"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>wa</w:t>
      </w:r>
      <w:r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>s successful?</w:t>
      </w:r>
      <w:r w:rsidR="00756442" w:rsidRPr="007F49AE">
        <w:tab/>
      </w:r>
    </w:p>
    <w:p w14:paraId="42D280AE" w14:textId="7294D6E9" w:rsidR="0042550E" w:rsidRDefault="6839BF6F" w:rsidP="6839BF6F">
      <w:p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839BF6F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lastRenderedPageBreak/>
        <w:t xml:space="preserve">Thank you so much for your time </w:t>
      </w:r>
      <w:proofErr w:type="gramStart"/>
      <w:r w:rsidRPr="6839BF6F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>to complete</w:t>
      </w:r>
      <w:proofErr w:type="gramEnd"/>
      <w:r w:rsidRPr="6839BF6F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 xml:space="preserve"> this interview. Your answers will help make this program better for other restaurant locations.</w:t>
      </w:r>
      <w:r w:rsidRPr="6839BF6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[stop recording] </w:t>
      </w:r>
      <w:r w:rsidRPr="6839BF6F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 xml:space="preserve">You will receive payment for today’s interview in the mail within a week. Your payment will be loaded onto a US Bank Card which can be used just like a credit card or debit card by creating a pin. What address would you like this card </w:t>
      </w:r>
      <w:proofErr w:type="gramStart"/>
      <w:r w:rsidRPr="6839BF6F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>sent</w:t>
      </w:r>
      <w:proofErr w:type="gramEnd"/>
      <w:r w:rsidRPr="6839BF6F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 xml:space="preserve"> to? </w:t>
      </w:r>
      <w:r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[also </w:t>
      </w:r>
      <w:r w:rsidR="007F49AE"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collect </w:t>
      </w:r>
      <w:r w:rsidR="00F351A8"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>date of birth</w:t>
      </w:r>
      <w:r w:rsidRPr="007F49A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to set up the card]</w:t>
      </w:r>
    </w:p>
    <w:p w14:paraId="56E46361" w14:textId="77777777" w:rsidR="0002133A" w:rsidRDefault="0002133A" w:rsidP="00212AF4"/>
    <w:sectPr w:rsidR="0002133A" w:rsidSect="0075644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C19E35" w14:textId="77777777" w:rsidR="00491078" w:rsidRDefault="00491078">
      <w:pPr>
        <w:spacing w:after="0" w:line="240" w:lineRule="auto"/>
      </w:pPr>
      <w:r>
        <w:separator/>
      </w:r>
    </w:p>
  </w:endnote>
  <w:endnote w:type="continuationSeparator" w:id="0">
    <w:p w14:paraId="6FFE7ED5" w14:textId="77777777" w:rsidR="00491078" w:rsidRDefault="004910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33A1EA" w14:textId="77777777" w:rsidR="00491078" w:rsidRDefault="00491078">
      <w:pPr>
        <w:spacing w:after="0" w:line="240" w:lineRule="auto"/>
      </w:pPr>
      <w:r>
        <w:separator/>
      </w:r>
    </w:p>
  </w:footnote>
  <w:footnote w:type="continuationSeparator" w:id="0">
    <w:p w14:paraId="6154A9E5" w14:textId="77777777" w:rsidR="00491078" w:rsidRDefault="004910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74A58"/>
    <w:multiLevelType w:val="multilevel"/>
    <w:tmpl w:val="9E0EEE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F7EB8"/>
    <w:multiLevelType w:val="multilevel"/>
    <w:tmpl w:val="229E78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1909D1"/>
    <w:multiLevelType w:val="multilevel"/>
    <w:tmpl w:val="98184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034D7B"/>
    <w:multiLevelType w:val="multilevel"/>
    <w:tmpl w:val="7FFEA4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A04096"/>
    <w:multiLevelType w:val="multilevel"/>
    <w:tmpl w:val="14C8BC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F8463F9"/>
    <w:multiLevelType w:val="multilevel"/>
    <w:tmpl w:val="3D44AC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4165128"/>
    <w:multiLevelType w:val="multilevel"/>
    <w:tmpl w:val="5568CF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421E2A"/>
    <w:multiLevelType w:val="multilevel"/>
    <w:tmpl w:val="C70CA9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8955403"/>
    <w:multiLevelType w:val="multilevel"/>
    <w:tmpl w:val="C81C67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9E34EC8"/>
    <w:multiLevelType w:val="multilevel"/>
    <w:tmpl w:val="2AA2D6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AE32C2A"/>
    <w:multiLevelType w:val="multilevel"/>
    <w:tmpl w:val="0E7AB7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E170C87"/>
    <w:multiLevelType w:val="multilevel"/>
    <w:tmpl w:val="74D6D4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0370A8D"/>
    <w:multiLevelType w:val="multilevel"/>
    <w:tmpl w:val="F49212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7024497"/>
    <w:multiLevelType w:val="multilevel"/>
    <w:tmpl w:val="43BE33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8BA30AA"/>
    <w:multiLevelType w:val="multilevel"/>
    <w:tmpl w:val="321014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B603241"/>
    <w:multiLevelType w:val="multilevel"/>
    <w:tmpl w:val="46661A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07F3ABD"/>
    <w:multiLevelType w:val="multilevel"/>
    <w:tmpl w:val="27986B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27E4609"/>
    <w:multiLevelType w:val="multilevel"/>
    <w:tmpl w:val="123497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AC8580D"/>
    <w:multiLevelType w:val="multilevel"/>
    <w:tmpl w:val="76783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CA67286"/>
    <w:multiLevelType w:val="multilevel"/>
    <w:tmpl w:val="B7EEB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EBC6E74"/>
    <w:multiLevelType w:val="multilevel"/>
    <w:tmpl w:val="726AAB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0472EBF"/>
    <w:multiLevelType w:val="multilevel"/>
    <w:tmpl w:val="2FD8CA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6DA641A"/>
    <w:multiLevelType w:val="multilevel"/>
    <w:tmpl w:val="134C97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8941D9F"/>
    <w:multiLevelType w:val="hybridMultilevel"/>
    <w:tmpl w:val="B838C798"/>
    <w:lvl w:ilvl="0" w:tplc="C382019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EA3340"/>
    <w:multiLevelType w:val="multilevel"/>
    <w:tmpl w:val="D6E00E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B74607A"/>
    <w:multiLevelType w:val="hybridMultilevel"/>
    <w:tmpl w:val="F230C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B175DA"/>
    <w:multiLevelType w:val="multilevel"/>
    <w:tmpl w:val="16B207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7" w15:restartNumberingAfterBreak="0">
    <w:nsid w:val="4FBC266B"/>
    <w:multiLevelType w:val="multilevel"/>
    <w:tmpl w:val="229E78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0411CC7"/>
    <w:multiLevelType w:val="multilevel"/>
    <w:tmpl w:val="746013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07B53B6"/>
    <w:multiLevelType w:val="multilevel"/>
    <w:tmpl w:val="57BAF6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3FA6AFF"/>
    <w:multiLevelType w:val="multilevel"/>
    <w:tmpl w:val="ECEA68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43713A8"/>
    <w:multiLevelType w:val="multilevel"/>
    <w:tmpl w:val="73C0ED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EC87A82"/>
    <w:multiLevelType w:val="hybridMultilevel"/>
    <w:tmpl w:val="406CB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7F27B1"/>
    <w:multiLevelType w:val="multilevel"/>
    <w:tmpl w:val="F23CA7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372562E"/>
    <w:multiLevelType w:val="multilevel"/>
    <w:tmpl w:val="F2FC60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7AA24EA"/>
    <w:multiLevelType w:val="multilevel"/>
    <w:tmpl w:val="AE765B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8BB2C19"/>
    <w:multiLevelType w:val="multilevel"/>
    <w:tmpl w:val="E7683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BBB45F7"/>
    <w:multiLevelType w:val="multilevel"/>
    <w:tmpl w:val="8B78F7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D9A4A83"/>
    <w:multiLevelType w:val="hybridMultilevel"/>
    <w:tmpl w:val="0902F1E8"/>
    <w:lvl w:ilvl="0" w:tplc="291A514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CF5381"/>
    <w:multiLevelType w:val="multilevel"/>
    <w:tmpl w:val="A3A475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17736277">
    <w:abstractNumId w:val="18"/>
  </w:num>
  <w:num w:numId="2" w16cid:durableId="275256418">
    <w:abstractNumId w:val="8"/>
  </w:num>
  <w:num w:numId="3" w16cid:durableId="115030819">
    <w:abstractNumId w:val="9"/>
  </w:num>
  <w:num w:numId="4" w16cid:durableId="1364860454">
    <w:abstractNumId w:val="27"/>
  </w:num>
  <w:num w:numId="5" w16cid:durableId="1992515353">
    <w:abstractNumId w:val="11"/>
  </w:num>
  <w:num w:numId="6" w16cid:durableId="967008266">
    <w:abstractNumId w:val="7"/>
  </w:num>
  <w:num w:numId="7" w16cid:durableId="1977448730">
    <w:abstractNumId w:val="36"/>
  </w:num>
  <w:num w:numId="8" w16cid:durableId="640958791">
    <w:abstractNumId w:val="5"/>
  </w:num>
  <w:num w:numId="9" w16cid:durableId="380439950">
    <w:abstractNumId w:val="4"/>
  </w:num>
  <w:num w:numId="10" w16cid:durableId="1973634023">
    <w:abstractNumId w:val="6"/>
  </w:num>
  <w:num w:numId="11" w16cid:durableId="264382130">
    <w:abstractNumId w:val="3"/>
  </w:num>
  <w:num w:numId="12" w16cid:durableId="393704809">
    <w:abstractNumId w:val="0"/>
  </w:num>
  <w:num w:numId="13" w16cid:durableId="1072236098">
    <w:abstractNumId w:val="22"/>
  </w:num>
  <w:num w:numId="14" w16cid:durableId="303586012">
    <w:abstractNumId w:val="28"/>
  </w:num>
  <w:num w:numId="15" w16cid:durableId="1558779443">
    <w:abstractNumId w:val="14"/>
  </w:num>
  <w:num w:numId="16" w16cid:durableId="1458913807">
    <w:abstractNumId w:val="30"/>
  </w:num>
  <w:num w:numId="17" w16cid:durableId="1317607578">
    <w:abstractNumId w:val="35"/>
  </w:num>
  <w:num w:numId="18" w16cid:durableId="1091193688">
    <w:abstractNumId w:val="26"/>
  </w:num>
  <w:num w:numId="19" w16cid:durableId="1965192631">
    <w:abstractNumId w:val="39"/>
  </w:num>
  <w:num w:numId="20" w16cid:durableId="765346783">
    <w:abstractNumId w:val="29"/>
  </w:num>
  <w:num w:numId="21" w16cid:durableId="1071855244">
    <w:abstractNumId w:val="15"/>
  </w:num>
  <w:num w:numId="22" w16cid:durableId="741415673">
    <w:abstractNumId w:val="13"/>
  </w:num>
  <w:num w:numId="23" w16cid:durableId="1714306096">
    <w:abstractNumId w:val="2"/>
  </w:num>
  <w:num w:numId="24" w16cid:durableId="921531334">
    <w:abstractNumId w:val="33"/>
  </w:num>
  <w:num w:numId="25" w16cid:durableId="2037079901">
    <w:abstractNumId w:val="12"/>
  </w:num>
  <w:num w:numId="26" w16cid:durableId="1305936505">
    <w:abstractNumId w:val="34"/>
  </w:num>
  <w:num w:numId="27" w16cid:durableId="1696418033">
    <w:abstractNumId w:val="21"/>
  </w:num>
  <w:num w:numId="28" w16cid:durableId="336886743">
    <w:abstractNumId w:val="24"/>
  </w:num>
  <w:num w:numId="29" w16cid:durableId="1347825589">
    <w:abstractNumId w:val="20"/>
  </w:num>
  <w:num w:numId="30" w16cid:durableId="288247460">
    <w:abstractNumId w:val="17"/>
  </w:num>
  <w:num w:numId="31" w16cid:durableId="524175260">
    <w:abstractNumId w:val="10"/>
  </w:num>
  <w:num w:numId="32" w16cid:durableId="1791628377">
    <w:abstractNumId w:val="16"/>
  </w:num>
  <w:num w:numId="33" w16cid:durableId="1198734828">
    <w:abstractNumId w:val="37"/>
  </w:num>
  <w:num w:numId="34" w16cid:durableId="1928804967">
    <w:abstractNumId w:val="31"/>
  </w:num>
  <w:num w:numId="35" w16cid:durableId="1805155018">
    <w:abstractNumId w:val="19"/>
  </w:num>
  <w:num w:numId="36" w16cid:durableId="1545437002">
    <w:abstractNumId w:val="38"/>
  </w:num>
  <w:num w:numId="37" w16cid:durableId="1550453985">
    <w:abstractNumId w:val="1"/>
  </w:num>
  <w:num w:numId="38" w16cid:durableId="1088579445">
    <w:abstractNumId w:val="25"/>
  </w:num>
  <w:num w:numId="39" w16cid:durableId="1704865567">
    <w:abstractNumId w:val="32"/>
  </w:num>
  <w:num w:numId="40" w16cid:durableId="16835089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D5E"/>
    <w:rsid w:val="0002133A"/>
    <w:rsid w:val="0002643B"/>
    <w:rsid w:val="000A5264"/>
    <w:rsid w:val="00142496"/>
    <w:rsid w:val="00151B4F"/>
    <w:rsid w:val="00156047"/>
    <w:rsid w:val="001C2C16"/>
    <w:rsid w:val="00212AF4"/>
    <w:rsid w:val="002C3837"/>
    <w:rsid w:val="002F19A9"/>
    <w:rsid w:val="00335038"/>
    <w:rsid w:val="003A13FE"/>
    <w:rsid w:val="003B0337"/>
    <w:rsid w:val="003C07DB"/>
    <w:rsid w:val="003D30DA"/>
    <w:rsid w:val="00400B49"/>
    <w:rsid w:val="0042550E"/>
    <w:rsid w:val="00461655"/>
    <w:rsid w:val="004779E5"/>
    <w:rsid w:val="00491078"/>
    <w:rsid w:val="00492FE9"/>
    <w:rsid w:val="004C5A6F"/>
    <w:rsid w:val="004F6E3D"/>
    <w:rsid w:val="00547AC3"/>
    <w:rsid w:val="006D5AE5"/>
    <w:rsid w:val="00731E59"/>
    <w:rsid w:val="00743CDA"/>
    <w:rsid w:val="00756442"/>
    <w:rsid w:val="007608CC"/>
    <w:rsid w:val="007E7120"/>
    <w:rsid w:val="007F49AE"/>
    <w:rsid w:val="00801A05"/>
    <w:rsid w:val="00883DF5"/>
    <w:rsid w:val="008C407F"/>
    <w:rsid w:val="008F2BD7"/>
    <w:rsid w:val="00904A3E"/>
    <w:rsid w:val="00995B91"/>
    <w:rsid w:val="00A079B7"/>
    <w:rsid w:val="00A13B0F"/>
    <w:rsid w:val="00A7487F"/>
    <w:rsid w:val="00AC6071"/>
    <w:rsid w:val="00AD032C"/>
    <w:rsid w:val="00AF3CFF"/>
    <w:rsid w:val="00B15A31"/>
    <w:rsid w:val="00B33B77"/>
    <w:rsid w:val="00BC0D5E"/>
    <w:rsid w:val="00BE1ED8"/>
    <w:rsid w:val="00BF28C1"/>
    <w:rsid w:val="00C81150"/>
    <w:rsid w:val="00CF70AB"/>
    <w:rsid w:val="00D83858"/>
    <w:rsid w:val="00DA1927"/>
    <w:rsid w:val="00DB01F7"/>
    <w:rsid w:val="00DC72B9"/>
    <w:rsid w:val="00E4613E"/>
    <w:rsid w:val="00E70341"/>
    <w:rsid w:val="00E748BB"/>
    <w:rsid w:val="00F351A8"/>
    <w:rsid w:val="2C1931D4"/>
    <w:rsid w:val="3BB0B412"/>
    <w:rsid w:val="4A0D35E1"/>
    <w:rsid w:val="65783C60"/>
    <w:rsid w:val="65FE5C2B"/>
    <w:rsid w:val="6839B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9B1F8"/>
  <w15:chartTrackingRefBased/>
  <w15:docId w15:val="{8C4F012A-3405-4F12-958D-0B532109B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44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1B4F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64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442"/>
  </w:style>
  <w:style w:type="character" w:styleId="CommentReference">
    <w:name w:val="annotation reference"/>
    <w:basedOn w:val="DefaultParagraphFont"/>
    <w:uiPriority w:val="99"/>
    <w:semiHidden/>
    <w:unhideWhenUsed/>
    <w:rsid w:val="003B03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3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3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3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3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3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33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7034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01A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A05"/>
  </w:style>
  <w:style w:type="character" w:customStyle="1" w:styleId="Heading2Char">
    <w:name w:val="Heading 2 Char"/>
    <w:basedOn w:val="DefaultParagraphFont"/>
    <w:link w:val="Heading2"/>
    <w:uiPriority w:val="9"/>
    <w:rsid w:val="00151B4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2CB9E8-5DE1-44B6-A14F-895FB0BA7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49</Words>
  <Characters>5984</Characters>
  <Application>Microsoft Office Word</Application>
  <DocSecurity>0</DocSecurity>
  <Lines>49</Lines>
  <Paragraphs>14</Paragraphs>
  <ScaleCrop>false</ScaleCrop>
  <Company>University at Buffalo</Company>
  <LinksUpToDate>false</LinksUpToDate>
  <CharactersWithSpaces>7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kasprzak@gmail.com</dc:creator>
  <cp:keywords/>
  <dc:description/>
  <cp:lastModifiedBy>Steph Anzman-Frasca</cp:lastModifiedBy>
  <cp:revision>3</cp:revision>
  <dcterms:created xsi:type="dcterms:W3CDTF">2025-07-30T18:29:00Z</dcterms:created>
  <dcterms:modified xsi:type="dcterms:W3CDTF">2025-07-30T18:32:00Z</dcterms:modified>
</cp:coreProperties>
</file>